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margin" w:tblpXSpec="center" w:tblpY="192"/>
        <w:tblW w:w="15366" w:type="dxa"/>
        <w:tblInd w:w="0" w:type="dxa"/>
        <w:tblBorders>
          <w:top w:val="single" w:color="auto" w:sz="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2470"/>
        <w:gridCol w:w="9078"/>
        <w:gridCol w:w="907"/>
      </w:tblGrid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15366" w:type="dxa"/>
            <w:gridSpan w:val="4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en-US"/>
              </w:rPr>
              <w:t xml:space="preserve">Supplementary Table 1. search strategy for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ubMed and CNK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en-US"/>
              </w:rPr>
              <w:t>.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29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Databases</w:t>
            </w:r>
          </w:p>
        </w:tc>
        <w:tc>
          <w:tcPr>
            <w:tcW w:w="24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9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Searches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ubMed Databas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Date of inceptio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– October 20, 20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7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((((((((((((((((((((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MRI[Title/Abstract]) OR (rs-fMRI[Title/Abstract])) OR (fMRI[Title/Abstract])) OR (functiona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onnectivity[Title/Abstract])) OR (task fMRI[Title/Abstract])) OR (ReHo[Title/Abstract])) OR (ALFF[Title/Abstract])) OR (VBM[Title/Abstract])) OR (DTI[Title/Abstract])) OR ((structural magnetic resonance imaging[Title/Abstract]) OR (sMRI[Title/Abstract])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MRI[Title/Abstract])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OR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R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[Title/Abstract])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OR (magnetic resonance spectroscopy[Title/Abstract]))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OR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blood oxygen level dependent[Title/Abstract])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surface based morphometry[Title/Abstract])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ortical volume[Title/Abstract])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OR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gray matter volume[Title/Abstract])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OR </w:t>
            </w: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ractional anisotraphy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[Title/Abstract])) OR (mean diffusivity[Title/Abstract])) OR (white matter[Title/Abstract])) OR (surface area[Title/Abstract]))</w:t>
            </w:r>
          </w:p>
          <w:p>
            <w:pPr>
              <w:numPr>
                <w:ilvl w:val="0"/>
                <w:numId w:val="2"/>
              </w:num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(((depression[Title/Abstract]) OR (depressive disorder[Title/Abstract])) OR (major depression disorder[Title/Abstract])))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(((acupuncture therapy[Title/Abstract]) OR (acupuncture[Title/Abstract])) OR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(electroacupuncture[Title/Abstract])) OR (moxibustion[Title/Abstract]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. #1 AND #2 AND #3</w:t>
            </w:r>
          </w:p>
        </w:tc>
        <w:tc>
          <w:tcPr>
            <w:tcW w:w="90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hinese Nation Knowledge Infrastructur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 xml:space="preserve"> (CNKI, Chinese Database)</w:t>
            </w:r>
          </w:p>
        </w:tc>
        <w:tc>
          <w:tcPr>
            <w:tcW w:w="247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Date of inceptio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– October 20, 20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7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instrText xml:space="preserve"> HYPERLINK "https://er.szlib.org.cn/KNS8/AdvSearch?id=40&amp;dbcode=SCDB&amp;searchtype=gradeSearch&amp;ishistory=1" \o "(主题=针刺 + 灸法 + 针灸 + 针 + 电针) AND (主题=磁共振 + MRI + fMRI + DTI + VBM + 功能连接 + ReHo) AND (主题=抑郁 + 重度抑郁障碍)" \t "https://er.szlib.org.cn/rwt/331/https/NNYHGLUDN3WXTLUPMW4A/KNS8/manage/_blank" </w:instrTex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(主题=针刺+灸法+针灸+针+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电针+针法) AND (主题=磁共振+MRI+功能磁共振+弥弥散张量成像+体素+功能连接+局部不一致+结构磁共振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+磁共振波 +DTI+BOLD+Reho+MRS)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AND (主题=抑郁+重度抑郁障碍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+抑郁障碍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0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2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sz w:val="24"/>
          <w:szCs w:val="21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7fb33346.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9827B04"/>
    <w:multiLevelType w:val="singleLevel"/>
    <w:tmpl w:val="19827B04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307E5956"/>
    <w:multiLevelType w:val="singleLevel"/>
    <w:tmpl w:val="307E5956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wNDI0sTSxNDCxNDVS0lEKTi0uzszPAykwrAUAJGCThCwAAAA="/>
  </w:docVars>
  <w:rsids>
    <w:rsidRoot w:val="00240389"/>
    <w:rsid w:val="00150341"/>
    <w:rsid w:val="001F6989"/>
    <w:rsid w:val="00240389"/>
    <w:rsid w:val="00293ABD"/>
    <w:rsid w:val="002A5573"/>
    <w:rsid w:val="003C5476"/>
    <w:rsid w:val="005D47E6"/>
    <w:rsid w:val="00630362"/>
    <w:rsid w:val="007156DE"/>
    <w:rsid w:val="009C63B7"/>
    <w:rsid w:val="00E96635"/>
    <w:rsid w:val="00E96ADE"/>
    <w:rsid w:val="16B33F26"/>
    <w:rsid w:val="3B7703FC"/>
    <w:rsid w:val="5E872218"/>
    <w:rsid w:val="6C832115"/>
    <w:rsid w:val="78A3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fontstyle01"/>
    <w:basedOn w:val="7"/>
    <w:qFormat/>
    <w:uiPriority w:val="0"/>
    <w:rPr>
      <w:rFonts w:hint="default" w:ascii="AdvOT7fb33346.I" w:hAnsi="AdvOT7fb33346.I"/>
      <w:color w:val="000000"/>
      <w:sz w:val="16"/>
      <w:szCs w:val="16"/>
    </w:rPr>
  </w:style>
  <w:style w:type="character" w:customStyle="1" w:styleId="13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57</Words>
  <Characters>3749</Characters>
  <Lines>31</Lines>
  <Paragraphs>8</Paragraphs>
  <TotalTime>441</TotalTime>
  <ScaleCrop>false</ScaleCrop>
  <LinksUpToDate>false</LinksUpToDate>
  <CharactersWithSpaces>4398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1:38:00Z</dcterms:created>
  <dc:creator>Madai .</dc:creator>
  <cp:lastModifiedBy>金焕</cp:lastModifiedBy>
  <dcterms:modified xsi:type="dcterms:W3CDTF">2021-04-13T08:03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B1B0413A0764E88AC8D5A82F8AE7477</vt:lpwstr>
  </property>
</Properties>
</file>